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168AA" w14:textId="6F403649" w:rsidR="00881530" w:rsidRPr="00A27262" w:rsidRDefault="00823432" w:rsidP="0088153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5B628F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881530" w:rsidRPr="00A272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881530">
        <w:rPr>
          <w:rFonts w:ascii="Times New Roman" w:hAnsi="Times New Roman" w:cs="Times New Roman"/>
          <w:b/>
          <w:bCs/>
          <w:sz w:val="24"/>
          <w:szCs w:val="24"/>
          <w:lang w:val="en-US"/>
        </w:rPr>
        <w:t>Well-being</w:t>
      </w:r>
      <w:r w:rsidR="00881530" w:rsidRPr="00A2726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88153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Before and After Implementation of</w:t>
      </w:r>
      <w:r w:rsidR="00881530" w:rsidRPr="00A2726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COVID-19 </w:t>
      </w:r>
      <w:r w:rsidR="0088153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M</w:t>
      </w:r>
      <w:r w:rsidR="00881530" w:rsidRPr="00A2726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easures</w:t>
      </w:r>
      <w:r w:rsidR="0088153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*</w:t>
      </w:r>
      <w:r w:rsidR="00881530" w:rsidRPr="00A2726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</w:p>
    <w:p w14:paraId="36793C6B" w14:textId="77777777" w:rsidR="00881530" w:rsidRPr="00A27262" w:rsidRDefault="00881530" w:rsidP="0088153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9706" w:type="dxa"/>
        <w:tblLook w:val="04A0" w:firstRow="1" w:lastRow="0" w:firstColumn="1" w:lastColumn="0" w:noHBand="0" w:noVBand="1"/>
      </w:tblPr>
      <w:tblGrid>
        <w:gridCol w:w="1902"/>
        <w:gridCol w:w="3227"/>
        <w:gridCol w:w="3228"/>
        <w:gridCol w:w="1349"/>
      </w:tblGrid>
      <w:tr w:rsidR="00881530" w:rsidRPr="00A27262" w14:paraId="35B356AC" w14:textId="77777777" w:rsidTr="00472BF3">
        <w:trPr>
          <w:trHeight w:val="896"/>
        </w:trPr>
        <w:tc>
          <w:tcPr>
            <w:tcW w:w="1902" w:type="dxa"/>
          </w:tcPr>
          <w:p w14:paraId="640F959B" w14:textId="77777777" w:rsidR="00881530" w:rsidRPr="00A27262" w:rsidRDefault="00881530" w:rsidP="00472B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</w:tcPr>
          <w:p w14:paraId="44EB591D" w14:textId="1034C4F8" w:rsidR="00881530" w:rsidRPr="00A27262" w:rsidRDefault="00881530" w:rsidP="00472BF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27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 COVID-19 measures</w:t>
            </w:r>
            <w:r w:rsidR="00012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A27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012E1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="00012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27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012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27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Pr="00A27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228" w:type="dxa"/>
          </w:tcPr>
          <w:p w14:paraId="13C68667" w14:textId="03A89184" w:rsidR="00881530" w:rsidRPr="00A27262" w:rsidRDefault="00881530" w:rsidP="00472B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er COVID-19 measures</w:t>
            </w:r>
            <w:r w:rsidR="00012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A27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012E1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="00012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27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012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2</w:t>
            </w:r>
            <w:r w:rsidRPr="00A27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49" w:type="dxa"/>
          </w:tcPr>
          <w:p w14:paraId="421EE13A" w14:textId="77777777" w:rsidR="00881530" w:rsidRPr="00A27262" w:rsidRDefault="00881530" w:rsidP="00472BF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2726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881530" w:rsidRPr="00A27262" w14:paraId="7D370026" w14:textId="77777777" w:rsidTr="00472BF3">
        <w:trPr>
          <w:trHeight w:val="435"/>
        </w:trPr>
        <w:tc>
          <w:tcPr>
            <w:tcW w:w="1902" w:type="dxa"/>
          </w:tcPr>
          <w:p w14:paraId="3C10CDD7" w14:textId="77777777" w:rsidR="00881530" w:rsidRPr="00A27262" w:rsidRDefault="00881530" w:rsidP="00472B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</w:tcPr>
          <w:p w14:paraId="6BB58446" w14:textId="77777777" w:rsidR="00881530" w:rsidRPr="00A27262" w:rsidRDefault="00881530" w:rsidP="00472B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3228" w:type="dxa"/>
          </w:tcPr>
          <w:p w14:paraId="2DA06319" w14:textId="77777777" w:rsidR="00881530" w:rsidRPr="00A27262" w:rsidRDefault="00881530" w:rsidP="00472B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349" w:type="dxa"/>
          </w:tcPr>
          <w:p w14:paraId="7D067EAF" w14:textId="77777777" w:rsidR="00881530" w:rsidRPr="00A27262" w:rsidRDefault="00881530" w:rsidP="00472BF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881530" w:rsidRPr="00A27262" w14:paraId="7AAA830B" w14:textId="77777777" w:rsidTr="00472BF3">
        <w:trPr>
          <w:trHeight w:val="448"/>
        </w:trPr>
        <w:tc>
          <w:tcPr>
            <w:tcW w:w="1902" w:type="dxa"/>
          </w:tcPr>
          <w:p w14:paraId="420DA652" w14:textId="6BF09CB8" w:rsidR="00881530" w:rsidRPr="00A27262" w:rsidRDefault="00881530" w:rsidP="00472B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ll-being</w:t>
            </w:r>
          </w:p>
        </w:tc>
        <w:tc>
          <w:tcPr>
            <w:tcW w:w="3227" w:type="dxa"/>
          </w:tcPr>
          <w:p w14:paraId="20B25CA7" w14:textId="0B281A47" w:rsidR="00881530" w:rsidRPr="00A27262" w:rsidRDefault="00881530" w:rsidP="00472B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9 </w:t>
            </w:r>
            <w:r w:rsidRPr="00A27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7</w:t>
            </w:r>
            <w:r w:rsidRPr="00A27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228" w:type="dxa"/>
          </w:tcPr>
          <w:p w14:paraId="7599235E" w14:textId="2708990B" w:rsidR="00881530" w:rsidRPr="00A27262" w:rsidRDefault="00881530" w:rsidP="00472B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  <w:r w:rsidRPr="00A27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Pr="00A27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)</w:t>
            </w:r>
          </w:p>
        </w:tc>
        <w:tc>
          <w:tcPr>
            <w:tcW w:w="1349" w:type="dxa"/>
          </w:tcPr>
          <w:p w14:paraId="0EEECFE7" w14:textId="1491AB55" w:rsidR="00881530" w:rsidRPr="00A27262" w:rsidRDefault="00881530" w:rsidP="00472B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</w:tbl>
    <w:p w14:paraId="6A2833E2" w14:textId="77777777" w:rsidR="00881530" w:rsidRDefault="00881530" w:rsidP="00881530">
      <w:pPr>
        <w:spacing w:after="0" w:line="480" w:lineRule="auto"/>
        <w:rPr>
          <w:rFonts w:ascii="Times New Roman" w:hAnsi="Times New Roman" w:cs="Times New Roman"/>
          <w:iCs/>
          <w:color w:val="000000" w:themeColor="text1"/>
          <w:sz w:val="20"/>
          <w:lang w:val="en-GB"/>
        </w:rPr>
      </w:pPr>
      <w:r>
        <w:rPr>
          <w:rFonts w:ascii="Times New Roman" w:hAnsi="Times New Roman" w:cs="Times New Roman"/>
          <w:iCs/>
          <w:color w:val="000000" w:themeColor="text1"/>
          <w:sz w:val="20"/>
          <w:lang w:val="en-GB"/>
        </w:rPr>
        <w:t>*</w:t>
      </w:r>
      <w:proofErr w:type="gramStart"/>
      <w:r>
        <w:rPr>
          <w:rFonts w:ascii="Times New Roman" w:hAnsi="Times New Roman" w:cs="Times New Roman"/>
          <w:iCs/>
          <w:color w:val="000000" w:themeColor="text1"/>
          <w:sz w:val="20"/>
          <w:lang w:val="en-GB"/>
        </w:rPr>
        <w:t>One way</w:t>
      </w:r>
      <w:proofErr w:type="gramEnd"/>
      <w:r>
        <w:rPr>
          <w:rFonts w:ascii="Times New Roman" w:hAnsi="Times New Roman" w:cs="Times New Roman"/>
          <w:iCs/>
          <w:color w:val="000000" w:themeColor="text1"/>
          <w:sz w:val="20"/>
          <w:lang w:val="en-GB"/>
        </w:rPr>
        <w:t xml:space="preserve"> paired t-test was performed in order to compare well-being among participants who filled in the questionnaire before and after the implementation of COVID-19 measures in the Netherlands. </w:t>
      </w:r>
    </w:p>
    <w:p w14:paraId="7A722AB0" w14:textId="757D7CC3" w:rsidR="00881530" w:rsidRPr="00C16FA6" w:rsidRDefault="00881530" w:rsidP="00881530">
      <w:pPr>
        <w:spacing w:after="0" w:line="480" w:lineRule="auto"/>
        <w:rPr>
          <w:rFonts w:ascii="Times New Roman" w:hAnsi="Times New Roman" w:cs="Times New Roman"/>
          <w:iCs/>
          <w:color w:val="000000" w:themeColor="text1"/>
          <w:sz w:val="20"/>
          <w:lang w:val="en-GB"/>
        </w:rPr>
      </w:pPr>
      <w:r w:rsidRPr="00C16FA6">
        <w:rPr>
          <w:rFonts w:ascii="Times New Roman" w:hAnsi="Times New Roman" w:cs="Times New Roman"/>
          <w:iCs/>
          <w:color w:val="000000" w:themeColor="text1"/>
          <w:sz w:val="20"/>
          <w:lang w:val="en-GB"/>
        </w:rPr>
        <w:t>SD, standard deviation.</w:t>
      </w:r>
    </w:p>
    <w:p w14:paraId="4F2692C6" w14:textId="77777777" w:rsidR="009E2452" w:rsidRPr="00881530" w:rsidRDefault="009E2452">
      <w:pPr>
        <w:rPr>
          <w:lang w:val="en-US"/>
        </w:rPr>
      </w:pPr>
    </w:p>
    <w:sectPr w:rsidR="009E2452" w:rsidRPr="008815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530"/>
    <w:rsid w:val="00006741"/>
    <w:rsid w:val="00012E16"/>
    <w:rsid w:val="000260D4"/>
    <w:rsid w:val="00037BAE"/>
    <w:rsid w:val="00084BF8"/>
    <w:rsid w:val="0009684F"/>
    <w:rsid w:val="000D2115"/>
    <w:rsid w:val="000D474F"/>
    <w:rsid w:val="00140F15"/>
    <w:rsid w:val="0016415E"/>
    <w:rsid w:val="001A47A9"/>
    <w:rsid w:val="001B6884"/>
    <w:rsid w:val="001C3FEE"/>
    <w:rsid w:val="001D67B0"/>
    <w:rsid w:val="001D6CDA"/>
    <w:rsid w:val="00223EB4"/>
    <w:rsid w:val="00233B0E"/>
    <w:rsid w:val="0027784F"/>
    <w:rsid w:val="002A78B9"/>
    <w:rsid w:val="002A7CA6"/>
    <w:rsid w:val="002B3214"/>
    <w:rsid w:val="002F0995"/>
    <w:rsid w:val="003202CA"/>
    <w:rsid w:val="0033209B"/>
    <w:rsid w:val="00373666"/>
    <w:rsid w:val="003B26AF"/>
    <w:rsid w:val="003F753A"/>
    <w:rsid w:val="00404693"/>
    <w:rsid w:val="00494D40"/>
    <w:rsid w:val="004A4475"/>
    <w:rsid w:val="004D285A"/>
    <w:rsid w:val="004F0B6E"/>
    <w:rsid w:val="005643D3"/>
    <w:rsid w:val="00573FF8"/>
    <w:rsid w:val="005B628F"/>
    <w:rsid w:val="005D7384"/>
    <w:rsid w:val="00671BD1"/>
    <w:rsid w:val="006827AF"/>
    <w:rsid w:val="0068329F"/>
    <w:rsid w:val="006E5C61"/>
    <w:rsid w:val="006E7830"/>
    <w:rsid w:val="006F6C09"/>
    <w:rsid w:val="00743B25"/>
    <w:rsid w:val="00785561"/>
    <w:rsid w:val="00800CC7"/>
    <w:rsid w:val="008159FE"/>
    <w:rsid w:val="00823432"/>
    <w:rsid w:val="0086178C"/>
    <w:rsid w:val="008803DB"/>
    <w:rsid w:val="008813DF"/>
    <w:rsid w:val="00881530"/>
    <w:rsid w:val="008A3E07"/>
    <w:rsid w:val="008A6EEA"/>
    <w:rsid w:val="008E7997"/>
    <w:rsid w:val="00921320"/>
    <w:rsid w:val="00960219"/>
    <w:rsid w:val="009677E1"/>
    <w:rsid w:val="009927A3"/>
    <w:rsid w:val="009E1646"/>
    <w:rsid w:val="009E2452"/>
    <w:rsid w:val="00A11E3E"/>
    <w:rsid w:val="00A20D23"/>
    <w:rsid w:val="00A44A09"/>
    <w:rsid w:val="00A57726"/>
    <w:rsid w:val="00A60336"/>
    <w:rsid w:val="00A72A7B"/>
    <w:rsid w:val="00A812E9"/>
    <w:rsid w:val="00A82706"/>
    <w:rsid w:val="00A94DA0"/>
    <w:rsid w:val="00AA02C5"/>
    <w:rsid w:val="00AE095D"/>
    <w:rsid w:val="00B27E32"/>
    <w:rsid w:val="00B720A6"/>
    <w:rsid w:val="00B86BE4"/>
    <w:rsid w:val="00BA6086"/>
    <w:rsid w:val="00BA7DF2"/>
    <w:rsid w:val="00BC22C7"/>
    <w:rsid w:val="00BE4B9F"/>
    <w:rsid w:val="00BF2855"/>
    <w:rsid w:val="00C050C6"/>
    <w:rsid w:val="00C1749D"/>
    <w:rsid w:val="00C32260"/>
    <w:rsid w:val="00C82A14"/>
    <w:rsid w:val="00CB73C9"/>
    <w:rsid w:val="00CE3A7E"/>
    <w:rsid w:val="00D0101F"/>
    <w:rsid w:val="00D42A65"/>
    <w:rsid w:val="00D5441B"/>
    <w:rsid w:val="00D66621"/>
    <w:rsid w:val="00D85CBB"/>
    <w:rsid w:val="00DC5DA4"/>
    <w:rsid w:val="00DD6E97"/>
    <w:rsid w:val="00E001E0"/>
    <w:rsid w:val="00E62C42"/>
    <w:rsid w:val="00E65D4B"/>
    <w:rsid w:val="00E90AB6"/>
    <w:rsid w:val="00EA4DBB"/>
    <w:rsid w:val="00F22FF0"/>
    <w:rsid w:val="00F30D60"/>
    <w:rsid w:val="00F455BC"/>
    <w:rsid w:val="00F7161C"/>
    <w:rsid w:val="00FA51B0"/>
    <w:rsid w:val="00FB7D0C"/>
    <w:rsid w:val="00FC1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24BF6E"/>
  <w15:chartTrackingRefBased/>
  <w15:docId w15:val="{D5B5F605-2865-4EC6-A033-538B0A95B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5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1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75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sha Jagroep</dc:creator>
  <cp:keywords/>
  <dc:description/>
  <cp:lastModifiedBy>Warsha Jagroep</cp:lastModifiedBy>
  <cp:revision>5</cp:revision>
  <dcterms:created xsi:type="dcterms:W3CDTF">2022-05-31T15:59:00Z</dcterms:created>
  <dcterms:modified xsi:type="dcterms:W3CDTF">2022-07-12T14:43:00Z</dcterms:modified>
</cp:coreProperties>
</file>